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EB7" w:rsidRDefault="00791237">
      <w:r>
        <w:rPr>
          <w:noProof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60" type="#_x0000_t202" style="position:absolute;margin-left:698.5pt;margin-top:3in;width:66pt;height:50.25pt;z-index:251691008">
            <v:textbox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86 N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n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</w:t>
                  </w:r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B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77" type="#_x0000_t67" style="position:absolute;margin-left:726pt;margin-top:267.75pt;width:11pt;height:45pt;z-index:251708416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81" type="#_x0000_t202" style="position:absolute;margin-left:702.75pt;margin-top:313.5pt;width:61.75pt;height:25.5pt;z-index:251712512">
            <v:textbox>
              <w:txbxContent>
                <w:p w:rsidR="00606A52" w:rsidRPr="00606A52" w:rsidRDefault="00606A52" w:rsidP="0011001E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  <w:t>82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  <w:t xml:space="preserve">on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  <w:t>SOB</w:t>
                  </w:r>
                </w:p>
                <w:p w:rsidR="0011001E" w:rsidRPr="00606A52" w:rsidRDefault="0011001E" w:rsidP="00606A52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  <w:t>4</w:t>
                  </w:r>
                  <w:r w:rsidR="000D003E" w:rsidRPr="00606A52"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  <w:t xml:space="preserve"> </w:t>
                  </w:r>
                  <w:r w:rsidR="000E3A6C" w:rsidRPr="00606A52"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  <w:t>S</w:t>
                  </w:r>
                  <w:r w:rsidR="000D003E" w:rsidRPr="00606A52">
                    <w:rPr>
                      <w:rFonts w:ascii="Times New Roman" w:hAnsi="Times New Roman" w:cs="Times New Roman"/>
                      <w:sz w:val="14"/>
                      <w:szCs w:val="14"/>
                      <w:lang w:val="en-US"/>
                    </w:rPr>
                    <w:t>OB</w:t>
                  </w:r>
                  <w:r w:rsidRPr="002E35FF">
                    <w:rPr>
                      <w:rFonts w:ascii="Times New Roman" w:hAnsi="Times New Roman" w:cs="Times New Roman"/>
                      <w:sz w:val="18"/>
                      <w:szCs w:val="14"/>
                      <w:lang w:val="en-US"/>
                    </w:rPr>
                    <w:t>♦◊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59" type="#_x0000_t202" style="position:absolute;margin-left:643.5pt;margin-top:3in;width:49.5pt;height:50.25pt;z-index:251689984">
            <v:textbox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B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6" type="#_x0000_t67" style="position:absolute;margin-left:664.5pt;margin-top:267.75pt;width:11pt;height:45pt;z-index:251707392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80" type="#_x0000_t202" style="position:absolute;margin-left:9in;margin-top:313.5pt;width:50.5pt;height:25.5pt;z-index:251711488">
            <v:textbox>
              <w:txbxContent>
                <w:p w:rsidR="000E3A6C" w:rsidRPr="00606A52" w:rsidRDefault="00606A52" w:rsidP="000E3A6C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2</w:t>
                  </w:r>
                  <w:r w:rsidR="000E3A6C"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 S</w:t>
                  </w:r>
                  <w:r w:rsidR="000D003E"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OB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5" type="#_x0000_t67" style="position:absolute;margin-left:594pt;margin-top:268.5pt;width:11pt;height:45pt;z-index:251706368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58" type="#_x0000_t202" style="position:absolute;margin-left:572pt;margin-top:3in;width:60.5pt;height:50.25pt;z-index:251688960">
            <v:textbox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67 N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n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B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9" type="#_x0000_t202" style="position:absolute;margin-left:583pt;margin-top:314.25pt;width:60.5pt;height:25.5pt;z-index:251710464">
            <v:textbox style="mso-next-textbox:#_x0000_s1079">
              <w:txbxContent>
                <w:p w:rsidR="00606A52" w:rsidRPr="00606A52" w:rsidRDefault="00606A52" w:rsidP="000E3A6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64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n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OB</w:t>
                  </w:r>
                </w:p>
                <w:p w:rsidR="000E3A6C" w:rsidRPr="00606A52" w:rsidRDefault="000E3A6C" w:rsidP="00606A52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3 OB</w:t>
                  </w:r>
                  <w:r w:rsidRPr="002E35FF">
                    <w:rPr>
                      <w:rFonts w:ascii="Times New Roman" w:hAnsi="Times New Roman" w:cs="Times New Roman"/>
                      <w:sz w:val="18"/>
                      <w:szCs w:val="24"/>
                      <w:lang w:val="en-US"/>
                    </w:rPr>
                    <w:t>●◊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4" type="#_x0000_t67" style="position:absolute;margin-left:539pt;margin-top:269.25pt;width:11pt;height:45pt;z-index:251705344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57" type="#_x0000_t202" style="position:absolute;margin-left:517pt;margin-top:3in;width:49.5pt;height:50.25pt;z-index:251687936">
            <v:textbox style="mso-next-textbox:#_x0000_s1057"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20 OB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8" type="#_x0000_t202" style="position:absolute;margin-left:517pt;margin-top:315pt;width:60.5pt;height:25.5pt;z-index:251709440">
            <v:textbox>
              <w:txbxContent>
                <w:p w:rsidR="00606A52" w:rsidRPr="00606A52" w:rsidRDefault="00606A52" w:rsidP="00606A5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18 OB</w:t>
                  </w:r>
                </w:p>
                <w:p w:rsidR="009F3391" w:rsidRPr="00606A52" w:rsidRDefault="000E3A6C" w:rsidP="00606A5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2 </w:t>
                  </w:r>
                  <w:r w:rsidR="009F3391"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n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OB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3" type="#_x0000_t67" style="position:absolute;margin-left:473pt;margin-top:268.5pt;width:11pt;height:45pt;z-index:251704320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56" type="#_x0000_t202" style="position:absolute;margin-left:451pt;margin-top:3in;width:60.5pt;height:50.25pt;z-index:251686912">
            <v:textbox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81 N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n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CP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2" type="#_x0000_t202" style="position:absolute;margin-left:451pt;margin-top:315pt;width:60.5pt;height:25.5pt;z-index:251703296">
            <v:textbox>
              <w:txbxContent>
                <w:p w:rsidR="00606A52" w:rsidRPr="00606A52" w:rsidRDefault="00606A52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75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n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S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C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P</w:t>
                  </w:r>
                </w:p>
                <w:p w:rsidR="009F3391" w:rsidRPr="00606A52" w:rsidRDefault="009F3391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6 SCP</w:t>
                  </w:r>
                  <w:r w:rsidRPr="002E35FF">
                    <w:rPr>
                      <w:rFonts w:ascii="Times New Roman" w:hAnsi="Times New Roman" w:cs="Times New Roman"/>
                      <w:sz w:val="16"/>
                      <w:szCs w:val="24"/>
                      <w:lang w:val="en-US"/>
                    </w:rPr>
                    <w:t>▲■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70" type="#_x0000_t67" style="position:absolute;margin-left:412.5pt;margin-top:269.25pt;width:11pt;height:45pt;z-index:251701248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71" type="#_x0000_t202" style="position:absolute;margin-left:390.5pt;margin-top:315pt;width:55pt;height:26.25pt;z-index:251702272">
            <v:textbox style="mso-next-textbox:#_x0000_s1071">
              <w:txbxContent>
                <w:p w:rsidR="00606A52" w:rsidRPr="00606A52" w:rsidRDefault="00606A52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3 SCP</w:t>
                  </w:r>
                </w:p>
                <w:p w:rsidR="009F3391" w:rsidRPr="00606A52" w:rsidRDefault="009F3391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3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n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SCP</w:t>
                  </w:r>
                  <w:r w:rsidRPr="002E35FF">
                    <w:rPr>
                      <w:rFonts w:ascii="Times New Roman" w:hAnsi="Times New Roman" w:cs="Times New Roman"/>
                      <w:sz w:val="16"/>
                      <w:szCs w:val="24"/>
                      <w:lang w:val="en-US"/>
                    </w:rPr>
                    <w:t>□</w:t>
                  </w:r>
                </w:p>
                <w:p w:rsidR="009F3391" w:rsidRPr="00606A52" w:rsidRDefault="009F3391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</w:p>
                <w:p w:rsidR="009F3391" w:rsidRPr="00606A52" w:rsidRDefault="009F3391" w:rsidP="009F3391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55" type="#_x0000_t202" style="position:absolute;margin-left:390.5pt;margin-top:3in;width:49.5pt;height:50.25pt;z-index:251685888">
            <v:textbox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6 SCP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8" type="#_x0000_t67" style="position:absolute;margin-left:341pt;margin-top:270pt;width:11pt;height:45pt;z-index:251699200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54" type="#_x0000_t202" style="position:absolute;margin-left:313.5pt;margin-top:3in;width:66pt;height:50.25pt;z-index:251684864">
            <v:textbox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79 N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rmal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GS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9" type="#_x0000_t202" style="position:absolute;margin-left:313.5pt;margin-top:315.75pt;width:66pt;height:25.5pt;z-index:251700224">
            <v:textbox style="mso-next-textbox:#_x0000_s1069">
              <w:txbxContent>
                <w:p w:rsidR="00606A52" w:rsidRPr="00606A52" w:rsidRDefault="00606A52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70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rmal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HGS</w:t>
                  </w:r>
                </w:p>
                <w:p w:rsidR="009F3391" w:rsidRPr="00606A52" w:rsidRDefault="009F3391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9 L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w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HGS</w:t>
                  </w:r>
                  <w:r w:rsidRPr="002E35FF">
                    <w:rPr>
                      <w:rFonts w:ascii="Times New Roman" w:hAnsi="Times New Roman" w:cs="Times New Roman"/>
                      <w:sz w:val="16"/>
                      <w:szCs w:val="24"/>
                      <w:lang w:val="en-US"/>
                    </w:rPr>
                    <w:t>*■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6" type="#_x0000_t67" style="position:absolute;margin-left:264pt;margin-top:269.25pt;width:11pt;height:45pt;z-index:251697152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53" type="#_x0000_t202" style="position:absolute;margin-left:242pt;margin-top:3in;width:60.5pt;height:50.25pt;z-index:251683840">
            <v:textbox>
              <w:txbxContent>
                <w:p w:rsidR="00402745" w:rsidRPr="002D6B79" w:rsidRDefault="00402745" w:rsidP="00402745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8 L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w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GS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7" type="#_x0000_t202" style="position:absolute;margin-left:242pt;margin-top:315.75pt;width:66.25pt;height:25.5pt;z-index:251698176">
            <v:textbox>
              <w:txbxContent>
                <w:p w:rsidR="00606A52" w:rsidRPr="00606A52" w:rsidRDefault="00606A52" w:rsidP="009F3391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5 L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w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HGS</w:t>
                  </w:r>
                </w:p>
                <w:p w:rsidR="009F3391" w:rsidRPr="00606A52" w:rsidRDefault="009F3391" w:rsidP="00606A5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3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rmal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HGS</w:t>
                  </w:r>
                  <w:r w:rsidRPr="002E35FF">
                    <w:rPr>
                      <w:rFonts w:ascii="Times New Roman" w:hAnsi="Times New Roman" w:cs="Times New Roman"/>
                      <w:sz w:val="16"/>
                      <w:szCs w:val="24"/>
                      <w:lang w:val="en-US"/>
                    </w:rPr>
                    <w:t>□</w:t>
                  </w:r>
                </w:p>
                <w:p w:rsidR="009F3391" w:rsidRPr="00606A52" w:rsidRDefault="009F3391">
                  <w:pPr>
                    <w:rPr>
                      <w:sz w:val="12"/>
                    </w:rPr>
                  </w:pP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2" type="#_x0000_t67" style="position:absolute;margin-left:121pt;margin-top:268.5pt;width:11pt;height:45pt;z-index:251693056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51" type="#_x0000_t202" style="position:absolute;margin-left:99pt;margin-top:3in;width:60.5pt;height:50.25pt;z-index:251681792">
            <v:textbox>
              <w:txbxContent>
                <w:p w:rsidR="00791237" w:rsidRDefault="00402745" w:rsidP="00791237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41 L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ow</w:t>
                  </w:r>
                </w:p>
                <w:p w:rsidR="0025142F" w:rsidRPr="002D6B79" w:rsidRDefault="0025142F" w:rsidP="00791237">
                  <w:pPr>
                    <w:spacing w:after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M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4" type="#_x0000_t67" style="position:absolute;margin-left:192.5pt;margin-top:268.5pt;width:11pt;height:45pt;z-index:251695104" fillcolor="black [3213]">
            <v:textbox style="layout-flow:vertical-ideographic"/>
          </v:shape>
        </w:pict>
      </w:r>
      <w:r>
        <w:rPr>
          <w:noProof/>
          <w:lang w:eastAsia="pt-BR"/>
        </w:rPr>
        <w:pict>
          <v:shape id="_x0000_s1052" type="#_x0000_t202" style="position:absolute;margin-left:170.5pt;margin-top:3in;width:60.5pt;height:50.25pt;z-index:251682816">
            <v:textbox>
              <w:txbxContent>
                <w:p w:rsidR="0025142F" w:rsidRPr="002D6B79" w:rsidRDefault="0025142F" w:rsidP="0025142F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46 </w:t>
                  </w:r>
                  <w:r w:rsidR="0040274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ormal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M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3" type="#_x0000_t202" style="position:absolute;margin-left:159.5pt;margin-top:315.75pt;width:71.5pt;height:25.5pt;z-index:251694080">
            <v:textbox>
              <w:txbxContent>
                <w:p w:rsidR="00606A52" w:rsidRPr="00606A52" w:rsidRDefault="00606A52" w:rsidP="009F33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37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rmal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MM</w:t>
                  </w:r>
                </w:p>
                <w:p w:rsidR="00402745" w:rsidRPr="00606A52" w:rsidRDefault="00402745" w:rsidP="009F33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9 L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w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MM</w:t>
                  </w:r>
                  <w:r w:rsidRPr="002E35FF">
                    <w:rPr>
                      <w:rFonts w:ascii="Times New Roman" w:hAnsi="Times New Roman" w:cs="Times New Roman"/>
                      <w:sz w:val="16"/>
                      <w:szCs w:val="24"/>
                      <w:lang w:val="en-US"/>
                    </w:rPr>
                    <w:t>*▲●♦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61" type="#_x0000_t202" style="position:absolute;margin-left:94.5pt;margin-top:315.75pt;width:59.5pt;height:25.5pt;z-index:251692032">
            <v:textbox style="mso-next-textbox:#_x0000_s1061">
              <w:txbxContent>
                <w:p w:rsidR="00606A52" w:rsidRPr="00606A52" w:rsidRDefault="00606A52" w:rsidP="00606A5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39 L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w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MM</w:t>
                  </w:r>
                </w:p>
                <w:p w:rsidR="00402745" w:rsidRPr="00606A52" w:rsidRDefault="00402745" w:rsidP="00606A52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</w:pP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2 N</w:t>
                  </w:r>
                  <w:r w:rsidR="00791237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 xml:space="preserve">ormal </w:t>
                  </w:r>
                  <w:r w:rsidRPr="00606A52">
                    <w:rPr>
                      <w:rFonts w:ascii="Times New Roman" w:hAnsi="Times New Roman" w:cs="Times New Roman"/>
                      <w:sz w:val="14"/>
                      <w:szCs w:val="24"/>
                      <w:lang w:val="en-US"/>
                    </w:rPr>
                    <w:t>MM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82" type="#_x0000_t202" style="position:absolute;margin-left:0;margin-top:0;width:770pt;height:460.5pt;z-index:251657215">
            <v:textbox>
              <w:txbxContent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AF65DD" w:rsidRDefault="00AF65DD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975CEC" w:rsidRDefault="00975CEC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791237" w:rsidRDefault="00791237" w:rsidP="000D003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  <w:p w:rsidR="000D003E" w:rsidRPr="000D003E" w:rsidRDefault="00BF33CE" w:rsidP="000D003E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S1 </w:t>
                  </w:r>
                  <w:r w:rsidR="000D003E" w:rsidRPr="003977A7">
                    <w:rPr>
                      <w:rFonts w:ascii="Times New Roman" w:hAnsi="Times New Roman" w:cs="Times New Roman"/>
                      <w:b/>
                      <w:lang w:val="en-US"/>
                    </w:rPr>
                    <w:t>Figure</w:t>
                  </w:r>
                  <w:r w:rsidR="000D003E"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proofErr w:type="gramEnd"/>
                  <w:r w:rsidR="000D003E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ollow up graphic from first to second assessment</w:t>
                  </w:r>
                  <w:r w:rsidR="00D07C7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f patients with participation in both </w:t>
                  </w:r>
                  <w:proofErr w:type="gramStart"/>
                  <w:r w:rsidR="00D07C7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ssessment</w:t>
                  </w:r>
                  <w:proofErr w:type="gramEnd"/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.</w:t>
                  </w:r>
                  <w:r w:rsidR="00606A52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HD, </w:t>
                  </w:r>
                  <w:proofErr w:type="spellStart"/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emodialysis</w:t>
                  </w:r>
                  <w:proofErr w:type="spellEnd"/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; 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HGS, hand grip strength; </w:t>
                  </w:r>
                  <w:proofErr w:type="spellStart"/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KTx</w:t>
                  </w:r>
                  <w:proofErr w:type="spellEnd"/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, kidney transplant; </w:t>
                  </w:r>
                  <w:r w:rsidR="00791237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MM, muscle mass; 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DD, non dialysis-dependent;</w:t>
                  </w:r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B, obesity; </w:t>
                  </w:r>
                  <w:r w:rsidR="00606A52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PD, peritoneal dialysis; 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SCP, </w:t>
                  </w:r>
                  <w:proofErr w:type="spellStart"/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arcopeni</w:t>
                  </w:r>
                  <w:r w:rsidR="00606A52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</w:t>
                  </w:r>
                  <w:proofErr w:type="spellEnd"/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;</w:t>
                  </w:r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OB,</w:t>
                  </w:r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arcopenic</w:t>
                  </w:r>
                  <w:proofErr w:type="spellEnd"/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obesity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.</w:t>
                  </w:r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*: 1 patient in common; ▲: 2 patient in common; ■: 5 patient in common; ●: 1 patient in common; □</w:t>
                  </w:r>
                  <w:r w:rsidR="00AF65D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: 3 patients in common; ♦: 3 patients in common; ◊: 1 patient in common</w:t>
                  </w:r>
                </w:p>
              </w:txbxContent>
            </v:textbox>
          </v:shape>
        </w:pict>
      </w:r>
      <w:r>
        <w:rPr>
          <w:noProof/>
          <w:lang w:eastAsia="pt-BR"/>
        </w:rPr>
        <w:pict>
          <v:shape id="_x0000_s1050" type="#_x0000_t202" style="position:absolute;margin-left:0;margin-top:318.75pt;width:87.5pt;height:21pt;z-index:251680768" fillcolor="#7f7f7f [1612]">
            <v:textbox>
              <w:txbxContent>
                <w:p w:rsidR="0025142F" w:rsidRPr="000D003E" w:rsidRDefault="0025142F" w:rsidP="0025142F">
                  <w:pPr>
                    <w:jc w:val="center"/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lang w:val="en-US"/>
                    </w:rPr>
                  </w:pPr>
                  <w:r w:rsidRPr="000D003E"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lang w:val="en-US"/>
                    </w:rPr>
                    <w:t>2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vertAlign w:val="superscript"/>
                      <w:lang w:val="en-US"/>
                    </w:rPr>
                    <w:t>nd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lang w:val="en-US"/>
                    </w:rPr>
                    <w:t xml:space="preserve"> assessment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7" type="#_x0000_t202" style="position:absolute;margin-left:.5pt;margin-top:0;width:769.5pt;height:22.5pt;z-index:251677696" fillcolor="black [3213]">
            <v:textbox style="mso-next-textbox:#_x0000_s1047">
              <w:txbxContent>
                <w:p w:rsidR="0025142F" w:rsidRPr="00AF65DD" w:rsidRDefault="0025142F" w:rsidP="0025142F">
                  <w:pPr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lang w:val="en-US"/>
                    </w:rPr>
                  </w:pPr>
                  <w:r w:rsidRPr="00AF65DD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lang w:val="en-US"/>
                    </w:rPr>
                    <w:t xml:space="preserve">Chronic Kidney Disease Groups Treatment: follow up graphic </w:t>
                  </w:r>
                  <w:r w:rsidR="007E46E0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lang w:val="en-US"/>
                    </w:rPr>
                    <w:t>of patients with participation in the first and second assessment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8" type="#_x0000_t202" style="position:absolute;margin-left:.5pt;margin-top:171pt;width:769.5pt;height:22.5pt;z-index:251678720" fillcolor="black [3213]">
            <v:textbox style="mso-next-textbox:#_x0000_s1048">
              <w:txbxContent>
                <w:p w:rsidR="0025142F" w:rsidRPr="00AF65DD" w:rsidRDefault="0025142F" w:rsidP="0025142F">
                  <w:pPr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lang w:val="en-US"/>
                    </w:rPr>
                  </w:pPr>
                  <w:r w:rsidRPr="00AF65DD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lang w:val="en-US"/>
                    </w:rPr>
                    <w:t xml:space="preserve">Body composition diagnostics: follow up graphic </w:t>
                  </w:r>
                  <w:r w:rsidR="007E46E0">
                    <w:rPr>
                      <w:rFonts w:ascii="Times New Roman" w:hAnsi="Times New Roman" w:cs="Times New Roman"/>
                      <w:b/>
                      <w:color w:val="FFFFFF" w:themeColor="background1"/>
                      <w:sz w:val="24"/>
                      <w:szCs w:val="24"/>
                      <w:lang w:val="en-US"/>
                    </w:rPr>
                    <w:t>of patients with participation in the first and second assessment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9" type="#_x0000_t202" style="position:absolute;margin-left:.5pt;margin-top:3in;width:87.5pt;height:22.5pt;z-index:251679744" fillcolor="#f2f2f2 [3052]">
            <v:textbox>
              <w:txbxContent>
                <w:p w:rsidR="0025142F" w:rsidRPr="000D003E" w:rsidRDefault="0025142F" w:rsidP="0025142F">
                  <w:pPr>
                    <w:jc w:val="center"/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0D003E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1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vertAlign w:val="superscript"/>
                      <w:lang w:val="en-US"/>
                    </w:rPr>
                    <w:t>st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 xml:space="preserve"> assessment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0" type="#_x0000_t202" style="position:absolute;margin-left:517.9pt;margin-top:40.5pt;width:54.1pt;height:22.5pt;z-index:251670528">
            <v:textbox>
              <w:txbxContent>
                <w:p w:rsidR="000D16C9" w:rsidRPr="002D6B79" w:rsidRDefault="002D6B79" w:rsidP="000D16C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23 </w:t>
                  </w:r>
                  <w:proofErr w:type="spellStart"/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KTx</w:t>
                  </w:r>
                  <w:proofErr w:type="spellEnd"/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6" type="#_x0000_t67" style="position:absolute;margin-left:539pt;margin-top:1in;width:11pt;height:45pt;z-index:251676672" fillcolor="black [3213]">
            <v:textbox style="layout-flow:vertical-ideographic"/>
          </v:shape>
        </w:pict>
      </w:r>
      <w:r w:rsidR="00313BED">
        <w:rPr>
          <w:noProof/>
          <w:lang w:eastAsia="pt-BR"/>
        </w:rPr>
        <w:pict>
          <v:shape id="_x0000_s1036" type="#_x0000_t202" style="position:absolute;margin-left:396pt;margin-top:40.5pt;width:49.5pt;height:22.5pt;z-index:251666432">
            <v:textbox>
              <w:txbxContent>
                <w:p w:rsidR="000D16C9" w:rsidRPr="002D6B79" w:rsidRDefault="002D6B79" w:rsidP="000D16C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15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4" type="#_x0000_t67" style="position:absolute;margin-left:412.5pt;margin-top:1in;width:11pt;height:45pt;z-index:251674624" fillcolor="black [3213]">
            <v:textbox style="layout-flow:vertical-ideographic"/>
          </v:shape>
        </w:pict>
      </w:r>
      <w:r w:rsidR="00313BED">
        <w:rPr>
          <w:noProof/>
          <w:lang w:eastAsia="pt-BR"/>
        </w:rPr>
        <w:pict>
          <v:shape id="_x0000_s1035" type="#_x0000_t202" style="position:absolute;margin-left:264pt;margin-top:40.5pt;width:49.5pt;height:22.5pt;z-index:251665408">
            <v:textbox style="mso-next-textbox:#_x0000_s1035">
              <w:txbxContent>
                <w:p w:rsidR="000D16C9" w:rsidRPr="002D6B79" w:rsidRDefault="002D6B79" w:rsidP="002D6B7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18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3" type="#_x0000_t67" style="position:absolute;margin-left:280.5pt;margin-top:1in;width:11pt;height:45pt;z-index:251673600" fillcolor="black [3213]">
            <v:textbox style="layout-flow:vertical-ideographic"/>
          </v:shape>
        </w:pict>
      </w:r>
      <w:r w:rsidR="00313BED">
        <w:rPr>
          <w:noProof/>
          <w:lang w:eastAsia="pt-BR"/>
        </w:rPr>
        <w:pict>
          <v:shape id="_x0000_s1030" type="#_x0000_t202" style="position:absolute;margin-left:121pt;margin-top:40.5pt;width:66pt;height:22.5pt;z-index:251660288">
            <v:textbox>
              <w:txbxContent>
                <w:p w:rsidR="000D16C9" w:rsidRPr="002D6B79" w:rsidRDefault="002D6B79" w:rsidP="002D6B7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25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D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2" type="#_x0000_t67" style="position:absolute;margin-left:148.5pt;margin-top:1in;width:11pt;height:45pt;z-index:251672576" fillcolor="black [3213]">
            <v:textbox style="layout-flow:vertical-ideographic"/>
          </v:shape>
        </w:pict>
      </w:r>
      <w:r w:rsidR="00313BED">
        <w:rPr>
          <w:noProof/>
          <w:lang w:eastAsia="pt-BR"/>
        </w:rPr>
        <w:pict>
          <v:shape id="_x0000_s1028" type="#_x0000_t202" style="position:absolute;margin-left:.5pt;margin-top:40.5pt;width:87.5pt;height:22.5pt;z-index:251658240" fillcolor="#f2f2f2 [3052]">
            <v:textbox>
              <w:txbxContent>
                <w:p w:rsidR="000D16C9" w:rsidRPr="000D003E" w:rsidRDefault="000D16C9" w:rsidP="002D6B79">
                  <w:pPr>
                    <w:jc w:val="center"/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</w:pPr>
                  <w:r w:rsidRPr="000D003E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>1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vertAlign w:val="superscript"/>
                      <w:lang w:val="en-US"/>
                    </w:rPr>
                    <w:t>st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  <w:lang w:val="en-US"/>
                    </w:rPr>
                    <w:t xml:space="preserve"> assessment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45" type="#_x0000_t202" style="position:absolute;margin-left:517pt;margin-top:123pt;width:54.1pt;height:21pt;z-index:251675648">
            <v:textbox>
              <w:txbxContent>
                <w:p w:rsidR="002D6B79" w:rsidRPr="002D6B79" w:rsidRDefault="002D6B79" w:rsidP="002D6B7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23 </w:t>
                  </w:r>
                  <w:proofErr w:type="spellStart"/>
                  <w:r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KTx</w:t>
                  </w:r>
                  <w:proofErr w:type="spellEnd"/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39" type="#_x0000_t202" style="position:absolute;margin-left:445.5pt;margin-top:123pt;width:49.5pt;height:21pt;z-index:251669504">
            <v:textbox>
              <w:txbxContent>
                <w:p w:rsidR="000D16C9" w:rsidRPr="002D6B79" w:rsidRDefault="002D6B79" w:rsidP="000D16C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2 </w:t>
                  </w:r>
                  <w:proofErr w:type="spellStart"/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KTx</w:t>
                  </w:r>
                  <w:proofErr w:type="spellEnd"/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38" type="#_x0000_t202" style="position:absolute;margin-left:396pt;margin-top:123pt;width:49.5pt;height:21pt;z-index:251668480">
            <v:textbox>
              <w:txbxContent>
                <w:p w:rsidR="000D16C9" w:rsidRPr="002D6B79" w:rsidRDefault="002D6B79" w:rsidP="000D16C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11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37" type="#_x0000_t202" style="position:absolute;margin-left:352pt;margin-top:123pt;width:44pt;height:21pt;z-index:251667456">
            <v:textbox>
              <w:txbxContent>
                <w:p w:rsidR="000D16C9" w:rsidRPr="002D6B79" w:rsidRDefault="002D6B79" w:rsidP="000D16C9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2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34" type="#_x0000_t202" style="position:absolute;margin-left:286pt;margin-top:123pt;width:49.5pt;height:21pt;z-index:251664384">
            <v:textbox style="mso-next-textbox:#_x0000_s1034">
              <w:txbxContent>
                <w:p w:rsidR="000D16C9" w:rsidRPr="002D6B79" w:rsidRDefault="002D6B79" w:rsidP="002D6B7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1 </w:t>
                  </w:r>
                  <w:proofErr w:type="spellStart"/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KTx</w:t>
                  </w:r>
                  <w:proofErr w:type="spellEnd"/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33" type="#_x0000_t202" style="position:absolute;margin-left:231pt;margin-top:123pt;width:55pt;height:21pt;z-index:251663360">
            <v:textbox style="mso-next-textbox:#_x0000_s1033">
              <w:txbxContent>
                <w:p w:rsidR="000D16C9" w:rsidRPr="002D6B79" w:rsidRDefault="002D6B79" w:rsidP="002D6B7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17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32" type="#_x0000_t202" style="position:absolute;margin-left:159.5pt;margin-top:123pt;width:49.5pt;height:21pt;z-index:251662336">
            <v:textbox>
              <w:txbxContent>
                <w:p w:rsidR="000D16C9" w:rsidRPr="002D6B79" w:rsidRDefault="002D6B79" w:rsidP="002D6B7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1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</w:t>
                  </w:r>
                  <w:r w:rsidR="000D003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31" type="#_x0000_t202" style="position:absolute;margin-left:99pt;margin-top:123pt;width:60.5pt;height:21pt;z-index:251661312">
            <v:textbox>
              <w:txbxContent>
                <w:p w:rsidR="000D16C9" w:rsidRPr="002D6B79" w:rsidRDefault="002D6B79" w:rsidP="002D6B7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24 </w:t>
                  </w:r>
                  <w:r w:rsidR="000D16C9" w:rsidRPr="002D6B79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DD</w:t>
                  </w:r>
                </w:p>
              </w:txbxContent>
            </v:textbox>
          </v:shape>
        </w:pict>
      </w:r>
      <w:r w:rsidR="00313BED">
        <w:rPr>
          <w:noProof/>
          <w:lang w:eastAsia="pt-BR"/>
        </w:rPr>
        <w:pict>
          <v:shape id="_x0000_s1029" type="#_x0000_t202" style="position:absolute;margin-left:.5pt;margin-top:123pt;width:87.5pt;height:21pt;z-index:251659264" fillcolor="#7f7f7f [1612]">
            <v:textbox>
              <w:txbxContent>
                <w:p w:rsidR="000D16C9" w:rsidRPr="000D003E" w:rsidRDefault="000D16C9" w:rsidP="002D6B79">
                  <w:pPr>
                    <w:jc w:val="center"/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lang w:val="en-US"/>
                    </w:rPr>
                  </w:pPr>
                  <w:r w:rsidRPr="000D003E"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lang w:val="en-US"/>
                    </w:rPr>
                    <w:t>2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vertAlign w:val="superscript"/>
                      <w:lang w:val="en-US"/>
                    </w:rPr>
                    <w:t>nd</w:t>
                  </w:r>
                  <w:r w:rsidRPr="000D003E">
                    <w:rPr>
                      <w:rFonts w:ascii="Times New Roman" w:hAnsi="Times New Roman" w:cs="Times New Roman"/>
                      <w:b/>
                      <w:i/>
                      <w:color w:val="FFFFFF" w:themeColor="background1"/>
                      <w:sz w:val="24"/>
                      <w:szCs w:val="24"/>
                      <w:lang w:val="en-US"/>
                    </w:rPr>
                    <w:t xml:space="preserve"> assessment</w:t>
                  </w:r>
                </w:p>
              </w:txbxContent>
            </v:textbox>
          </v:shape>
        </w:pict>
      </w:r>
    </w:p>
    <w:sectPr w:rsidR="00DF7EB7" w:rsidSect="004027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D16C9"/>
    <w:rsid w:val="000D003E"/>
    <w:rsid w:val="000D16C9"/>
    <w:rsid w:val="000E3A6C"/>
    <w:rsid w:val="0011001E"/>
    <w:rsid w:val="0025142F"/>
    <w:rsid w:val="002D6B79"/>
    <w:rsid w:val="002E35FF"/>
    <w:rsid w:val="00313BED"/>
    <w:rsid w:val="00402745"/>
    <w:rsid w:val="00606A52"/>
    <w:rsid w:val="00791237"/>
    <w:rsid w:val="007E46E0"/>
    <w:rsid w:val="00975CEC"/>
    <w:rsid w:val="009F3391"/>
    <w:rsid w:val="00AF65DD"/>
    <w:rsid w:val="00B7139E"/>
    <w:rsid w:val="00BF33CE"/>
    <w:rsid w:val="00D07C77"/>
    <w:rsid w:val="00DF7EB7"/>
    <w:rsid w:val="00F405BD"/>
    <w:rsid w:val="00FB6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EB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D1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6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1-11T16:45:00Z</dcterms:created>
  <dcterms:modified xsi:type="dcterms:W3CDTF">2020-11-11T16:45:00Z</dcterms:modified>
</cp:coreProperties>
</file>